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E3384" w:rsidR="000E3384" w:rsidP="000E3384" w:rsidRDefault="000E3384" w14:paraId="1E1A8726" w14:textId="3F33244D">
      <w:pPr>
        <w:shd w:val="clear" w:color="auto" w:fill="FFFFFF"/>
        <w:spacing w:after="0" w:line="240" w:lineRule="auto"/>
        <w:jc w:val="center"/>
        <w:textAlignment w:val="baseline"/>
        <w:rPr>
          <w:rFonts w:ascii="Segoe UI" w:hAnsi="Segoe UI" w:eastAsia="Times New Roman" w:cs="Segoe UI"/>
          <w:b/>
          <w:bCs/>
          <w:color w:val="242424"/>
          <w:sz w:val="23"/>
          <w:szCs w:val="23"/>
        </w:rPr>
      </w:pPr>
      <w:r w:rsidRPr="000E3384">
        <w:rPr>
          <w:rFonts w:ascii="Segoe UI" w:hAnsi="Segoe UI" w:eastAsia="Times New Roman" w:cs="Segoe UI"/>
          <w:b/>
          <w:bCs/>
          <w:color w:val="242424"/>
          <w:sz w:val="23"/>
          <w:szCs w:val="23"/>
        </w:rPr>
        <w:t xml:space="preserve">Full list of hashtags and keywords used in the </w:t>
      </w:r>
      <w:r w:rsidR="00F464A5">
        <w:rPr>
          <w:rFonts w:ascii="Segoe UI" w:hAnsi="Segoe UI" w:eastAsia="Times New Roman" w:cs="Segoe UI"/>
          <w:b/>
          <w:bCs/>
          <w:color w:val="242424"/>
          <w:sz w:val="23"/>
          <w:szCs w:val="23"/>
        </w:rPr>
        <w:t>query to the Filter API for streaming</w:t>
      </w:r>
      <w:r w:rsidRPr="000E3384">
        <w:rPr>
          <w:rFonts w:ascii="Segoe UI" w:hAnsi="Segoe UI" w:eastAsia="Times New Roman" w:cs="Segoe UI"/>
          <w:b/>
          <w:bCs/>
          <w:color w:val="242424"/>
          <w:sz w:val="23"/>
          <w:szCs w:val="23"/>
        </w:rPr>
        <w:t xml:space="preserve"> search from </w:t>
      </w:r>
      <w:r w:rsidRPr="000E3384">
        <w:rPr>
          <w:rFonts w:ascii="Segoe UI" w:hAnsi="Segoe UI" w:eastAsia="Times New Roman" w:cs="Segoe UI"/>
          <w:b/>
          <w:bCs/>
          <w:color w:val="242424"/>
          <w:sz w:val="23"/>
          <w:szCs w:val="23"/>
        </w:rPr>
        <w:t>September 5th to October 2nd 2022</w:t>
      </w:r>
    </w:p>
    <w:p w:rsidRPr="000E3384" w:rsidR="000E3384" w:rsidP="000E3384" w:rsidRDefault="000E3384" w14:paraId="1E0F62A6" w14:textId="77777777">
      <w:pPr>
        <w:shd w:val="clear" w:color="auto" w:fill="FFFFFF"/>
        <w:spacing w:after="0" w:line="240" w:lineRule="auto"/>
        <w:textAlignment w:val="baseline"/>
        <w:rPr>
          <w:rFonts w:ascii="Segoe UI" w:hAnsi="Segoe UI" w:eastAsia="Times New Roman" w:cs="Segoe UI"/>
          <w:color w:val="242424"/>
          <w:sz w:val="23"/>
          <w:szCs w:val="23"/>
        </w:rPr>
      </w:pPr>
    </w:p>
    <w:p w:rsidR="29A3C75C" w:rsidP="29A3C75C" w:rsidRDefault="29A3C75C" w14:paraId="5BC4AEDB" w14:textId="74996F53">
      <w:pPr>
        <w:shd w:val="clear" w:color="auto" w:fill="FFFFFF" w:themeFill="background1"/>
        <w:spacing w:after="0" w:line="240" w:lineRule="auto"/>
        <w:rPr>
          <w:rFonts w:ascii="Segoe UI" w:hAnsi="Segoe UI" w:eastAsia="Times New Roman" w:cs="Segoe UI"/>
          <w:color w:val="242424"/>
          <w:sz w:val="23"/>
          <w:szCs w:val="23"/>
          <w:lang w:val="it-IT"/>
        </w:rPr>
      </w:pPr>
    </w:p>
    <w:p w:rsidRPr="000E3384" w:rsidR="000E3384" w:rsidP="000E3384" w:rsidRDefault="000E3384" w14:paraId="0029F4D9" w14:textId="7ABF7599">
      <w:pPr>
        <w:shd w:val="clear" w:color="auto" w:fill="FFFFFF"/>
        <w:spacing w:after="0" w:line="240" w:lineRule="auto"/>
        <w:textAlignment w:val="baseline"/>
        <w:rPr>
          <w:rFonts w:ascii="Segoe UI" w:hAnsi="Segoe UI" w:eastAsia="Times New Roman" w:cs="Segoe UI"/>
          <w:color w:val="242424"/>
          <w:sz w:val="23"/>
          <w:szCs w:val="23"/>
          <w:lang w:val="it-IT"/>
        </w:rPr>
      </w:pPr>
      <w:r w:rsidRPr="000E3384">
        <w:rPr>
          <w:rFonts w:ascii="Segoe UI" w:hAnsi="Segoe UI" w:eastAsia="Times New Roman" w:cs="Segoe UI"/>
          <w:color w:val="242424"/>
          <w:sz w:val="23"/>
          <w:szCs w:val="23"/>
          <w:lang w:val="it-IT"/>
        </w:rPr>
        <w:t>#25settembrevotolega,#credo,#italiasulserio,#salvini,#elezionipolitiche2022,#votafdi,#terzopolo,#meloni,#draghi,#italexit,#25settembre,#dammiil5,#dallapartegiusta,#elezioni,#noimoderati,#skytg24,#flattax,#scegli,#lega,#controcorrente,#agorarai,#tg2post,#liberidiscegliere,#fratelliditalia,#lavoro,#zonabianca,#centrodestra,#alleanzaverdisinistra,#pronti,#unionepopolare,#elezionipolitiche22,#pieroangela,#letta,#pd,#udc,#berlusconi,#azione,#pnrr,#gas,#carobollette,#luigisbarra,#calenda,#salariominimo,#lariachetira,#italia,#raccoltafirme,#inonda,#tgcom24,#milano,#fdi,#bombardieri,#omnibusla7,#morningnews,#elezioni2022,#venezia,#energia,#25settembrevotopd,#rainews24,#radioanchio,#liguria,#radiocusanotv,#covid19,#coraggioitalia,#vinconoleidee,#scuola,#s48,#ue,#radiolibertà,#goofynomics,#tg4,#forzaitalia,#mattarella,#europa,#agi,#ucraina,#firenze,#putin,#meeting22,#lacorsaalvoto,#ritornoalfuturo,#bologna,#governo,#giovani,#campagnaelettorale,#gorbaciov,#ferragosto,#russia,#pontemorandi,#greenpass,#lampedusa,#la7,#genova,#coffeebreak,#alikaogorchukwu,#redditodicittadinanza,#impegnimantenuti,#marcinelle,#crisanti,#rtl1025,#reneweurope,#radio24,#civitanovamarche,#24mattino,#stragedibologna,#covid,#cdx,#caroenergia,#bollette,#m5s,#diritti,#sicurezza,#frajese,#sanità,#giovanichenonhannovogliadilavorare,#dimaio,#bonuspsicologo,#versiliana,#unomattina,#speranza,#presidenzialismo,#conte,#blocconavale,#2agosto,#14agosto,#volontaripd,#tgla7,#tg1,#renewitalia,#politica,#legagiovani,#fratoianni,#elezionianticipate,#sfruttamento,#rete4,#orban,#mezzorainpiu,#lamorgese,#ionondimentico,#giorgiameloni,#gasparritour,#direzionepd,#difendiamoilmadeinitaly,#ambiente,#toscanasulserio,#sicilia,#piueuropa,#nato,#madeinitaly,#iovotoitaliaviva,#bastasbarchi,#wartsila,#toscana,#tg5,#obbligovaccinale,#novax,#meetingrimini,#medvedev,#lombardia,#fiom,#devianze,#comesivota,#aborto,#20e30,#tg2,#start,#senato,#roma,#puglia,#giustizia,#ghedini,#fuorisede,#famolo,#cgil,#cernobbio2022,#quota41,#portaaporta,#piùassumimenopaghi,#mezzorainpiù,#kosovo,#familyact,#campagnaelettorale2022,#agendadraghi,#25settembrevotoforzaitalia,#tasse,#piacenza,#patrimoniale,#maltempo,#italia2027,#iovotopiueuropa,#donne,pdnetwork,deputatipd,senatoripd,nzingaretti,enricoletta,liaquartapelle,andreaorlandosp,peppeprovenzano,itinagli,annaascani,serracchiani,simonabonafe,zanalessandro,pierofassino,sbonaccini,gdnazionale,pbersani,nomfup,guerini_lorenzo,andreamarcucci,graziano_delrio,darionardella,micheleemiliano,agora_dem,bartolopietro1,giorgio_gori,pcpadoan,tnannicini,monicacirinna,antonio_decaro,emanuelefiano,paola_demicheli,brandobenifei,mariannamadia,lottiluca,valeriafedeli,vincenzodeluca,robertapinotti,matteolepore,paologentiloni,pierferdinando,mov5stelle,giuseppeconteit,ale_dibattista,virginiaraggi,beppe_grillo,eliolannutti,carlosibilia,nicolamorra63,paolatavernam5s,m5s_senato,c_appendino,m5s_europa,azzolinalucia,roberto_fico,dellorco85,val_ciarambino,antolari1986,vitocrimi,paolapisano77,m5sroma,m5s_camera,lombard5stelle,sicilia5stelle,piemonte5stelle,mariadomenicac4,alfonsobonafede,legasalvini,matteosalvinimi,borghi_claudio,alexbazzaro,albertobagnai,rinaldi_euro,fontana3lorenzo,lega_gruppoid,massimocasanov3,legaregionelomb,legalombardasp,andreaostellari,lauraravetto,lega_senato,legacamera,claudiodurigon,fontanapres,susannaceccardi,volpi_raffaele,zaiapresidente,m_fedriga,molinaririk,sardonesilvia,giuliocentemero,senborgonzoni,amorellimilano,maxromeomb,simopillon,italiaviva,matteorenzi,marattin,lucianonobili,meb,davidefaraone,ivanscalfarotto,michele_anzaldi,ettore_rosato,francescobonif1,elenabonetti,teresabellanova,bobogiac,sandrogozi,radioleopoldait,marcodimaio,luigidimaio,piersileri,iolandadstasio,primodinicola,danieladonno,sergio_vaccaro1,cosimo_adelizzi,aleamitrano,battellisergio,v_cas</w:t>
      </w:r>
      <w:r w:rsidRPr="000E3384">
        <w:rPr>
          <w:rFonts w:ascii="Segoe UI" w:hAnsi="Segoe UI" w:eastAsia="Times New Roman" w:cs="Segoe UI"/>
          <w:color w:val="242424"/>
          <w:sz w:val="23"/>
          <w:szCs w:val="23"/>
          <w:lang w:val="it-IT"/>
        </w:rPr>
        <w:lastRenderedPageBreak/>
        <w:t>a_camera,lacastelli_it,federicadaga,manliods,f_duva,lucafrusone,chiara_201181,fratelliditalia,giorgiameloni,ignazio_larussa,guidocrosetto,dsantanche,giov_nazionale ,luciomalan,alberto_cirio,marcomarsilio,fidanzacarlo,fabiorampelli,donzelli,raffaelefitto,francescolollo1,isabellarauti,adolfo_urso,forza_italia,antonio_tajani,berlusconi,fi_giovani,liciaronzulli,antoniopalmieri,giorgiomule,gasparripdl,calabriatw,molesgiuseppe,berniniam,pres_casellati,flaviotositw,azione_it,carlocalenda,matteorichetti,pastorellagiu,enrico__costa,filippo_rossi,msgelmini,mara_carfagna,giovannitoti,gparagone,luigibrugnaro,maurizio_lupi,ladyonorato,renatobrunetta,l_cesa,udcita,alemannotw,distefanotw,mariodinolfi,casapounditalia,coraggio_italia,cambiamocontoti,ancora_italia,riconquistareit,stefanofassina,lauraboldrini,pietrograsso,robersperanza,possibileit,ellyesse,marcorizzopc,civati,aboubakar_soum,bentivoglimarco,cgilnazionale,uilofficial,cislnazionale,fiomnet,brunotabacci,antonioingroia,potere_alpopolo,articolounomdp,sinistrait_,partitcomunista,direzioneprc,piu_europa,emmabonino,riccardomagi,bendellavedova,cottarellicpi</w:t>
      </w:r>
    </w:p>
    <w:p w:rsidRPr="000E3384" w:rsidR="00761000" w:rsidRDefault="00761000" w14:paraId="72FA46DD" w14:textId="77777777">
      <w:pPr>
        <w:rPr>
          <w:lang w:val="it-IT"/>
        </w:rPr>
      </w:pPr>
    </w:p>
    <w:sectPr w:rsidRPr="000E3384" w:rsidR="00761000">
      <w:pgSz w:w="12240" w:h="15840" w:orient="portrait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84"/>
    <w:rsid w:val="000E3384"/>
    <w:rsid w:val="002257AE"/>
    <w:rsid w:val="00761000"/>
    <w:rsid w:val="00C246E5"/>
    <w:rsid w:val="00F464A5"/>
    <w:rsid w:val="29A3C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DA07"/>
  <w15:chartTrackingRefBased/>
  <w15:docId w15:val="{12105547-C628-4928-83A7-32056E8F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1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renzo Federico</dc:creator>
  <keywords/>
  <dc:description/>
  <lastModifiedBy>Francesco Di Blasi</lastModifiedBy>
  <revision>2</revision>
  <lastPrinted>2023-10-04T12:23:00.0000000Z</lastPrinted>
  <dcterms:created xsi:type="dcterms:W3CDTF">2023-10-04T11:13:00.0000000Z</dcterms:created>
  <dcterms:modified xsi:type="dcterms:W3CDTF">2024-04-02T13:39:25.4082128Z</dcterms:modified>
</coreProperties>
</file>